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5"/>
        <w:gridCol w:w="1360"/>
        <w:gridCol w:w="1215"/>
        <w:gridCol w:w="1215"/>
      </w:tblGrid>
      <w:tr w:rsidR="00437FD1" w:rsidRPr="00BA67DF" w14:paraId="4F0A6620" w14:textId="77777777" w:rsidTr="008366AB">
        <w:trPr>
          <w:trHeight w:val="274"/>
        </w:trPr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BEA2" w14:textId="77777777" w:rsidR="00437FD1" w:rsidRPr="00BA67DF" w:rsidRDefault="00437FD1" w:rsidP="008366AB">
            <w:pPr>
              <w:jc w:val="center"/>
              <w:rPr>
                <w:rFonts w:ascii="Times" w:eastAsia="Times New Roman" w:hAnsi="Times"/>
                <w:b/>
                <w:color w:val="000000"/>
              </w:rPr>
            </w:pPr>
            <w:r w:rsidRPr="00BA67DF">
              <w:rPr>
                <w:rFonts w:ascii="Times" w:eastAsia="Times New Roman" w:hAnsi="Times"/>
                <w:b/>
                <w:color w:val="000000"/>
              </w:rPr>
              <w:t>Motif ID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E32FA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b/>
                <w:color w:val="000000"/>
              </w:rPr>
            </w:pPr>
            <w:r w:rsidRPr="00BA67DF">
              <w:rPr>
                <w:rFonts w:ascii="Times" w:eastAsia="Times New Roman" w:hAnsi="Times"/>
                <w:b/>
                <w:color w:val="000000"/>
              </w:rPr>
              <w:t>Frequency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90C3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b/>
                <w:color w:val="000000"/>
              </w:rPr>
            </w:pPr>
            <w:r w:rsidRPr="00BA67DF">
              <w:rPr>
                <w:rFonts w:ascii="Times" w:eastAsia="Times New Roman" w:hAnsi="Times"/>
                <w:b/>
                <w:color w:val="000000"/>
              </w:rPr>
              <w:t>Expected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7110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b/>
                <w:color w:val="000000"/>
              </w:rPr>
            </w:pPr>
            <w:r w:rsidRPr="00BA67DF">
              <w:rPr>
                <w:rFonts w:ascii="Times" w:eastAsia="Times New Roman" w:hAnsi="Times"/>
                <w:b/>
                <w:color w:val="000000"/>
              </w:rPr>
              <w:t>Z-score</w:t>
            </w:r>
          </w:p>
        </w:tc>
      </w:tr>
      <w:tr w:rsidR="00437FD1" w:rsidRPr="00F26217" w14:paraId="42826BCD" w14:textId="77777777" w:rsidTr="008366AB">
        <w:trPr>
          <w:trHeight w:val="274"/>
        </w:trPr>
        <w:tc>
          <w:tcPr>
            <w:tcW w:w="12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FCC85E" w14:textId="77777777" w:rsidR="00437FD1" w:rsidRPr="00BA67DF" w:rsidRDefault="00437FD1" w:rsidP="008366AB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/>
                <w:color w:val="000000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9FA9D1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37076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42B7CD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36699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921D7F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19.84</w:t>
            </w:r>
          </w:p>
        </w:tc>
      </w:tr>
      <w:tr w:rsidR="00437FD1" w:rsidRPr="00F26217" w14:paraId="02F9766D" w14:textId="77777777" w:rsidTr="008366AB">
        <w:trPr>
          <w:trHeight w:val="274"/>
        </w:trPr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6E6912" w14:textId="77777777" w:rsidR="00437FD1" w:rsidRPr="00DE5432" w:rsidRDefault="00437FD1" w:rsidP="008366AB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DE5432">
              <w:rPr>
                <w:rFonts w:ascii="Times" w:eastAsia="Times New Roman" w:hAnsi="Times"/>
                <w:color w:val="000000"/>
              </w:rPr>
              <w:t>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C1A9F6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1358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A214B7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1765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017BDB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-24.34</w:t>
            </w:r>
          </w:p>
        </w:tc>
      </w:tr>
      <w:tr w:rsidR="00437FD1" w:rsidRPr="00F26217" w14:paraId="1E632040" w14:textId="77777777" w:rsidTr="008366AB">
        <w:trPr>
          <w:trHeight w:val="274"/>
        </w:trPr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40DC6F" w14:textId="77777777" w:rsidR="00437FD1" w:rsidRPr="00DE5432" w:rsidRDefault="00437FD1" w:rsidP="008366AB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DE5432">
              <w:rPr>
                <w:rFonts w:ascii="Times" w:eastAsia="Times New Roman" w:hAnsi="Times"/>
                <w:color w:val="000000"/>
              </w:rPr>
              <w:t>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5567F1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15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815C52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43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BF927A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17.62</w:t>
            </w:r>
          </w:p>
        </w:tc>
      </w:tr>
      <w:tr w:rsidR="00437FD1" w:rsidRPr="00F26217" w14:paraId="48F464D6" w14:textId="77777777" w:rsidTr="008366AB">
        <w:trPr>
          <w:trHeight w:val="274"/>
        </w:trPr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D8E721" w14:textId="77777777" w:rsidR="00437FD1" w:rsidRPr="00DE5432" w:rsidRDefault="00437FD1" w:rsidP="008366AB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DE5432">
              <w:rPr>
                <w:rFonts w:ascii="Times" w:eastAsia="Times New Roman" w:hAnsi="Times"/>
                <w:color w:val="000000"/>
              </w:rPr>
              <w:t>4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27B974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298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02502A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43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CA1780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-15.15</w:t>
            </w:r>
          </w:p>
        </w:tc>
      </w:tr>
      <w:tr w:rsidR="00437FD1" w:rsidRPr="00F26217" w14:paraId="24AF0AAE" w14:textId="77777777" w:rsidTr="008366AB">
        <w:trPr>
          <w:trHeight w:val="274"/>
        </w:trPr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CD4FB0" w14:textId="77777777" w:rsidR="00437FD1" w:rsidRPr="00DE5432" w:rsidRDefault="00437FD1" w:rsidP="008366AB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DE5432">
              <w:rPr>
                <w:rFonts w:ascii="Times" w:eastAsia="Times New Roman" w:hAnsi="Times"/>
                <w:color w:val="000000"/>
              </w:rPr>
              <w:t>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770CFE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14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3A685A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43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C23D1B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16.18</w:t>
            </w:r>
          </w:p>
        </w:tc>
      </w:tr>
      <w:tr w:rsidR="00437FD1" w:rsidRPr="00F26217" w14:paraId="7FD692CA" w14:textId="77777777" w:rsidTr="008366AB">
        <w:trPr>
          <w:trHeight w:val="274"/>
        </w:trPr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396ED4" w14:textId="77777777" w:rsidR="00437FD1" w:rsidRPr="00DE5432" w:rsidRDefault="00437FD1" w:rsidP="008366AB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DE5432">
              <w:rPr>
                <w:rFonts w:ascii="Times" w:eastAsia="Times New Roman" w:hAnsi="Times"/>
                <w:color w:val="000000"/>
              </w:rPr>
              <w:t>6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5DAF01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4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0F9A18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9777AA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21.67</w:t>
            </w:r>
          </w:p>
        </w:tc>
      </w:tr>
      <w:tr w:rsidR="00437FD1" w:rsidRPr="00F26217" w14:paraId="69AB97D0" w14:textId="77777777" w:rsidTr="008366AB">
        <w:trPr>
          <w:trHeight w:val="274"/>
        </w:trPr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CA4E02" w14:textId="77777777" w:rsidR="00437FD1" w:rsidRPr="00DE5432" w:rsidRDefault="00437FD1" w:rsidP="008366AB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DE5432">
              <w:rPr>
                <w:rFonts w:ascii="Times" w:eastAsia="Times New Roman" w:hAnsi="Times"/>
                <w:color w:val="000000"/>
              </w:rPr>
              <w:t>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1FA208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5404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97D7AF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5498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3A390E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-3.27</w:t>
            </w:r>
          </w:p>
        </w:tc>
      </w:tr>
      <w:tr w:rsidR="00437FD1" w:rsidRPr="00F26217" w14:paraId="1F591A50" w14:textId="77777777" w:rsidTr="008366AB">
        <w:trPr>
          <w:trHeight w:val="274"/>
        </w:trPr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EBFC92" w14:textId="77777777" w:rsidR="00437FD1" w:rsidRPr="00DE5432" w:rsidRDefault="00437FD1" w:rsidP="008366AB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DE5432">
              <w:rPr>
                <w:rFonts w:ascii="Times" w:eastAsia="Times New Roman" w:hAnsi="Times"/>
                <w:color w:val="000000"/>
              </w:rPr>
              <w:t>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457076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117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F84FC9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153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19A199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-3.22</w:t>
            </w:r>
          </w:p>
        </w:tc>
      </w:tr>
      <w:tr w:rsidR="00437FD1" w:rsidRPr="00F26217" w14:paraId="6E2E7B4F" w14:textId="77777777" w:rsidTr="008366AB">
        <w:trPr>
          <w:trHeight w:val="274"/>
        </w:trPr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533D97" w14:textId="77777777" w:rsidR="00437FD1" w:rsidRPr="00DE5432" w:rsidRDefault="00437FD1" w:rsidP="008366AB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DE5432">
              <w:rPr>
                <w:rFonts w:ascii="Times" w:eastAsia="Times New Roman" w:hAnsi="Times"/>
                <w:color w:val="000000"/>
              </w:rPr>
              <w:t>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6E8B1E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12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DBDFC1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158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23D1A4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-3.46</w:t>
            </w:r>
          </w:p>
        </w:tc>
      </w:tr>
      <w:tr w:rsidR="00437FD1" w:rsidRPr="00F26217" w14:paraId="4050F8EF" w14:textId="77777777" w:rsidTr="008366AB">
        <w:trPr>
          <w:trHeight w:val="274"/>
        </w:trPr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3D73EC" w14:textId="77777777" w:rsidR="00437FD1" w:rsidRPr="00DE5432" w:rsidRDefault="00437FD1" w:rsidP="008366AB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DE5432">
              <w:rPr>
                <w:rFonts w:ascii="Times" w:eastAsia="Times New Roman" w:hAnsi="Times"/>
                <w:color w:val="000000"/>
              </w:rPr>
              <w:t>1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94DFB4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4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56D45B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1D8A57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10.02</w:t>
            </w:r>
          </w:p>
        </w:tc>
      </w:tr>
      <w:tr w:rsidR="00437FD1" w:rsidRPr="00F26217" w14:paraId="2FB0F174" w14:textId="77777777" w:rsidTr="008366AB">
        <w:trPr>
          <w:trHeight w:val="274"/>
        </w:trPr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6AADAE" w14:textId="77777777" w:rsidR="00437FD1" w:rsidRPr="00DE5432" w:rsidRDefault="00437FD1" w:rsidP="008366AB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DE5432">
              <w:rPr>
                <w:rFonts w:ascii="Times" w:eastAsia="Times New Roman" w:hAnsi="Times"/>
                <w:color w:val="000000"/>
              </w:rPr>
              <w:t>1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95E9A5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45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31151E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67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03DFE5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-3.52</w:t>
            </w:r>
          </w:p>
        </w:tc>
      </w:tr>
      <w:tr w:rsidR="00437FD1" w:rsidRPr="00F26217" w14:paraId="6D2AF1F6" w14:textId="77777777" w:rsidTr="008366AB">
        <w:trPr>
          <w:trHeight w:val="274"/>
        </w:trPr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2BB324" w14:textId="77777777" w:rsidR="00437FD1" w:rsidRPr="00DE5432" w:rsidRDefault="00437FD1" w:rsidP="008366AB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DE5432">
              <w:rPr>
                <w:rFonts w:ascii="Times" w:eastAsia="Times New Roman" w:hAnsi="Times"/>
                <w:color w:val="000000"/>
              </w:rPr>
              <w:t>1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843A61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4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C06DF5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5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473E39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-0.35</w:t>
            </w:r>
          </w:p>
        </w:tc>
      </w:tr>
      <w:tr w:rsidR="00437FD1" w:rsidRPr="00F26217" w14:paraId="6C56188D" w14:textId="77777777" w:rsidTr="008366AB">
        <w:trPr>
          <w:trHeight w:val="274"/>
        </w:trPr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9161BB" w14:textId="77777777" w:rsidR="00437FD1" w:rsidRPr="00DE5432" w:rsidRDefault="00437FD1" w:rsidP="008366AB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DE5432">
              <w:rPr>
                <w:rFonts w:ascii="Times" w:eastAsia="Times New Roman" w:hAnsi="Times"/>
                <w:color w:val="000000"/>
              </w:rPr>
              <w:t>1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5F040D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2B1448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7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B5D26B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1.49</w:t>
            </w:r>
          </w:p>
        </w:tc>
      </w:tr>
      <w:tr w:rsidR="00437FD1" w:rsidRPr="00F26217" w14:paraId="7B8503DD" w14:textId="77777777" w:rsidTr="008366AB">
        <w:trPr>
          <w:trHeight w:val="274"/>
        </w:trPr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F8D694" w14:textId="77777777" w:rsidR="00437FD1" w:rsidRPr="00DE5432" w:rsidRDefault="00437FD1" w:rsidP="008366AB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DE5432">
              <w:rPr>
                <w:rFonts w:ascii="Times" w:eastAsia="Times New Roman" w:hAnsi="Times"/>
                <w:color w:val="000000"/>
              </w:rPr>
              <w:t>14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4CC143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9EE47C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B024EA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-0.15</w:t>
            </w:r>
          </w:p>
        </w:tc>
      </w:tr>
      <w:tr w:rsidR="00437FD1" w:rsidRPr="00F26217" w14:paraId="293112D6" w14:textId="77777777" w:rsidTr="008366AB">
        <w:trPr>
          <w:trHeight w:val="274"/>
        </w:trPr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F233D7" w14:textId="77777777" w:rsidR="00437FD1" w:rsidRPr="00DE5432" w:rsidRDefault="00437FD1" w:rsidP="008366AB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DE5432">
              <w:rPr>
                <w:rFonts w:ascii="Times" w:eastAsia="Times New Roman" w:hAnsi="Times"/>
                <w:color w:val="000000"/>
              </w:rPr>
              <w:t>1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BB9101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57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B69B4C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525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707479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3.25</w:t>
            </w:r>
          </w:p>
        </w:tc>
      </w:tr>
      <w:tr w:rsidR="00437FD1" w:rsidRPr="00F26217" w14:paraId="0EBCFE0E" w14:textId="77777777" w:rsidTr="008366AB">
        <w:trPr>
          <w:trHeight w:val="274"/>
        </w:trPr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AC5D27" w14:textId="77777777" w:rsidR="00437FD1" w:rsidRPr="00DE5432" w:rsidRDefault="00437FD1" w:rsidP="008366AB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DE5432">
              <w:rPr>
                <w:rFonts w:ascii="Times" w:eastAsia="Times New Roman" w:hAnsi="Times"/>
                <w:color w:val="000000"/>
              </w:rPr>
              <w:t>16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7E90F7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48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8C0782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35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08CD69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2.71</w:t>
            </w:r>
          </w:p>
        </w:tc>
      </w:tr>
      <w:tr w:rsidR="00437FD1" w:rsidRPr="00F26217" w14:paraId="1A64D373" w14:textId="77777777" w:rsidTr="008366AB">
        <w:trPr>
          <w:trHeight w:val="274"/>
        </w:trPr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6B0873" w14:textId="77777777" w:rsidR="00437FD1" w:rsidRPr="00DE5432" w:rsidRDefault="00437FD1" w:rsidP="008366AB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DE5432">
              <w:rPr>
                <w:rFonts w:ascii="Times" w:eastAsia="Times New Roman" w:hAnsi="Times"/>
                <w:color w:val="000000"/>
              </w:rPr>
              <w:t>1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2FE172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E898B3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36CD0A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1.78</w:t>
            </w:r>
          </w:p>
        </w:tc>
      </w:tr>
      <w:tr w:rsidR="00437FD1" w:rsidRPr="00F26217" w14:paraId="4BB5F0C1" w14:textId="77777777" w:rsidTr="008366AB">
        <w:trPr>
          <w:trHeight w:val="274"/>
        </w:trPr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109BF3" w14:textId="77777777" w:rsidR="00437FD1" w:rsidRPr="00DE5432" w:rsidRDefault="00437FD1" w:rsidP="008366AB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DE5432">
              <w:rPr>
                <w:rFonts w:ascii="Times" w:eastAsia="Times New Roman" w:hAnsi="Times"/>
                <w:color w:val="000000"/>
              </w:rPr>
              <w:t>1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3B8374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16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2EF299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5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1DC25A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4.78</w:t>
            </w:r>
          </w:p>
        </w:tc>
      </w:tr>
      <w:tr w:rsidR="00437FD1" w:rsidRPr="00F26217" w14:paraId="2255E69D" w14:textId="77777777" w:rsidTr="008366AB">
        <w:trPr>
          <w:trHeight w:val="274"/>
        </w:trPr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E1F1E9" w14:textId="77777777" w:rsidR="00437FD1" w:rsidRPr="00DE5432" w:rsidRDefault="00437FD1" w:rsidP="008366AB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DE5432">
              <w:rPr>
                <w:rFonts w:ascii="Times" w:eastAsia="Times New Roman" w:hAnsi="Times"/>
                <w:color w:val="000000"/>
              </w:rPr>
              <w:t>1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0A2A4D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05775C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C0BE6A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-0.20</w:t>
            </w:r>
          </w:p>
        </w:tc>
      </w:tr>
      <w:tr w:rsidR="00437FD1" w:rsidRPr="00F26217" w14:paraId="344EBC1E" w14:textId="77777777" w:rsidTr="008366AB">
        <w:trPr>
          <w:trHeight w:val="274"/>
        </w:trPr>
        <w:tc>
          <w:tcPr>
            <w:tcW w:w="12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E369" w14:textId="77777777" w:rsidR="00437FD1" w:rsidRPr="00DE5432" w:rsidRDefault="00437FD1" w:rsidP="008366AB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DE5432">
              <w:rPr>
                <w:rFonts w:ascii="Times" w:eastAsia="Times New Roman" w:hAnsi="Times"/>
                <w:color w:val="000000"/>
              </w:rPr>
              <w:t>20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0CD5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8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317B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F6F5" w14:textId="77777777" w:rsidR="00437FD1" w:rsidRPr="00BA67DF" w:rsidRDefault="00437FD1" w:rsidP="008366AB">
            <w:pPr>
              <w:jc w:val="right"/>
              <w:rPr>
                <w:rFonts w:ascii="Times" w:eastAsia="Times New Roman" w:hAnsi="Times"/>
                <w:color w:val="000000"/>
              </w:rPr>
            </w:pPr>
            <w:r w:rsidRPr="00BA67DF">
              <w:rPr>
                <w:rFonts w:ascii="Times" w:eastAsia="Times New Roman" w:hAnsi="Times" w:cs="Times New Roman"/>
                <w:color w:val="000000"/>
              </w:rPr>
              <w:t>22.54</w:t>
            </w:r>
          </w:p>
        </w:tc>
      </w:tr>
    </w:tbl>
    <w:p w14:paraId="4B939DB2" w14:textId="77777777" w:rsidR="00437FD1" w:rsidRPr="00F360B4" w:rsidRDefault="00437FD1" w:rsidP="00437FD1">
      <w:pPr>
        <w:rPr>
          <w:rFonts w:ascii="Times" w:hAnsi="Times"/>
          <w:b/>
        </w:rPr>
      </w:pPr>
    </w:p>
    <w:p w14:paraId="79158FFD" w14:textId="77777777" w:rsidR="00B50C14" w:rsidRDefault="00B50C14">
      <w:bookmarkStart w:id="0" w:name="_GoBack"/>
      <w:bookmarkEnd w:id="0"/>
    </w:p>
    <w:sectPr w:rsidR="00B50C14" w:rsidSect="007D14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FD1"/>
    <w:rsid w:val="001454BE"/>
    <w:rsid w:val="00437FD1"/>
    <w:rsid w:val="00473541"/>
    <w:rsid w:val="004B38E1"/>
    <w:rsid w:val="007A69B6"/>
    <w:rsid w:val="007D14C7"/>
    <w:rsid w:val="00B50C14"/>
    <w:rsid w:val="00BF4F66"/>
    <w:rsid w:val="00C65983"/>
    <w:rsid w:val="00C669CB"/>
    <w:rsid w:val="00D86B03"/>
    <w:rsid w:val="00E22854"/>
    <w:rsid w:val="00F05A04"/>
    <w:rsid w:val="00F1113E"/>
    <w:rsid w:val="00F1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BBC6D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7FD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Macintosh Word</Application>
  <DocSecurity>0</DocSecurity>
  <Lines>2</Lines>
  <Paragraphs>1</Paragraphs>
  <ScaleCrop>false</ScaleCrop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11-28T17:27:00Z</dcterms:created>
  <dcterms:modified xsi:type="dcterms:W3CDTF">2016-11-28T17:27:00Z</dcterms:modified>
</cp:coreProperties>
</file>